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602" w:rsidRPr="000057DB" w:rsidRDefault="00AE28E7" w:rsidP="00914602">
      <w:pPr>
        <w:spacing w:line="480" w:lineRule="auto"/>
        <w:rPr>
          <w:rFonts w:eastAsiaTheme="minorEastAsia"/>
        </w:rPr>
      </w:pPr>
      <w:r w:rsidRPr="000057DB">
        <w:rPr>
          <w:b/>
        </w:rPr>
        <w:t>S2 File</w:t>
      </w:r>
      <w:r w:rsidR="00914602" w:rsidRPr="000057DB">
        <w:t xml:space="preserve">:  R code for JAGS specification of the dynamic multistate occupancy model for northern spotted owls, </w:t>
      </w:r>
      <w:r w:rsidR="00914602" w:rsidRPr="000057DB">
        <w:rPr>
          <w:rFonts w:eastAsiaTheme="minorEastAsia"/>
        </w:rPr>
        <w:t>Mendo</w:t>
      </w:r>
      <w:r w:rsidR="000057DB" w:rsidRPr="000057DB">
        <w:rPr>
          <w:rFonts w:eastAsiaTheme="minorEastAsia"/>
        </w:rPr>
        <w:t xml:space="preserve">cino County, CA, USA, 1990-2014.  </w:t>
      </w:r>
      <w:r w:rsidR="000057DB">
        <w:rPr>
          <w:rFonts w:eastAsiaTheme="minorEastAsia"/>
        </w:rPr>
        <w:t>For additional details, s</w:t>
      </w:r>
      <w:r w:rsidR="000057DB" w:rsidRPr="000057DB">
        <w:rPr>
          <w:rFonts w:eastAsiaTheme="minorEastAsia"/>
        </w:rPr>
        <w:t xml:space="preserve">ee </w:t>
      </w:r>
      <w:proofErr w:type="spellStart"/>
      <w:r w:rsidR="000057DB" w:rsidRPr="000057DB">
        <w:rPr>
          <w:rFonts w:eastAsiaTheme="minorHAnsi"/>
          <w:color w:val="000000"/>
        </w:rPr>
        <w:t>MacKenzie</w:t>
      </w:r>
      <w:proofErr w:type="spellEnd"/>
      <w:r w:rsidR="000057DB">
        <w:rPr>
          <w:rFonts w:eastAsiaTheme="minorHAnsi"/>
        </w:rPr>
        <w:t>, D.I., J.D. Nichols, M.</w:t>
      </w:r>
      <w:r w:rsidR="000057DB" w:rsidRPr="000057DB">
        <w:rPr>
          <w:rFonts w:eastAsiaTheme="minorHAnsi"/>
        </w:rPr>
        <w:t xml:space="preserve">E. </w:t>
      </w:r>
      <w:proofErr w:type="spellStart"/>
      <w:r w:rsidR="000057DB" w:rsidRPr="000057DB">
        <w:rPr>
          <w:rFonts w:eastAsiaTheme="minorHAnsi"/>
        </w:rPr>
        <w:t>Se</w:t>
      </w:r>
      <w:r w:rsidR="000057DB">
        <w:rPr>
          <w:rFonts w:eastAsiaTheme="minorHAnsi"/>
        </w:rPr>
        <w:t>aman</w:t>
      </w:r>
      <w:bookmarkStart w:id="0" w:name="_GoBack"/>
      <w:bookmarkEnd w:id="0"/>
      <w:r w:rsidR="000057DB">
        <w:rPr>
          <w:rFonts w:eastAsiaTheme="minorHAnsi"/>
        </w:rPr>
        <w:t>s</w:t>
      </w:r>
      <w:proofErr w:type="spellEnd"/>
      <w:r w:rsidR="000057DB">
        <w:rPr>
          <w:rFonts w:eastAsiaTheme="minorHAnsi"/>
        </w:rPr>
        <w:t>, and R.</w:t>
      </w:r>
      <w:r w:rsidR="000057DB" w:rsidRPr="000057DB">
        <w:rPr>
          <w:rFonts w:eastAsiaTheme="minorHAnsi"/>
        </w:rPr>
        <w:t xml:space="preserve">J. Gutiérrez. 2009. Modeling species occurrence dynamics with multiple states and imperfect detection. </w:t>
      </w:r>
      <w:r w:rsidR="000057DB" w:rsidRPr="000057DB">
        <w:rPr>
          <w:rFonts w:eastAsiaTheme="minorHAnsi"/>
          <w:i/>
        </w:rPr>
        <w:t>Ecology</w:t>
      </w:r>
      <w:r w:rsidR="000057DB" w:rsidRPr="000057DB">
        <w:rPr>
          <w:rFonts w:eastAsiaTheme="minorHAnsi"/>
        </w:rPr>
        <w:t xml:space="preserve"> </w:t>
      </w:r>
      <w:r w:rsidR="000057DB" w:rsidRPr="000057DB">
        <w:rPr>
          <w:rFonts w:eastAsiaTheme="minorHAnsi"/>
          <w:bCs/>
        </w:rPr>
        <w:t>90</w:t>
      </w:r>
      <w:r w:rsidR="000057DB" w:rsidRPr="000057DB">
        <w:rPr>
          <w:rFonts w:eastAsiaTheme="minorHAnsi"/>
        </w:rPr>
        <w:t>:823-835.</w:t>
      </w:r>
      <w:r w:rsidR="00914602" w:rsidRPr="000057DB">
        <w:rPr>
          <w:rFonts w:eastAsiaTheme="minorEastAsia"/>
        </w:rPr>
        <w:t xml:space="preserve">  </w:t>
      </w:r>
    </w:p>
    <w:p w:rsidR="00914602" w:rsidRDefault="00914602" w:rsidP="00914602">
      <w:pPr>
        <w:rPr>
          <w:rFonts w:eastAsiaTheme="minorEastAsia"/>
        </w:rPr>
      </w:pPr>
    </w:p>
    <w:p w:rsidR="00914602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># T</w:t>
      </w:r>
      <w:r>
        <w:rPr>
          <w:rFonts w:ascii="Courier New" w:hAnsi="Courier New" w:cs="Courier New"/>
          <w:sz w:val="20"/>
          <w:szCs w:val="20"/>
        </w:rPr>
        <w:t>PM and DPM use a multi-logit para</w:t>
      </w:r>
      <w:r w:rsidRPr="007930D7">
        <w:rPr>
          <w:rFonts w:ascii="Courier New" w:hAnsi="Courier New" w:cs="Courier New"/>
          <w:sz w:val="20"/>
          <w:szCs w:val="20"/>
        </w:rPr>
        <w:t>meterization (Hastie</w:t>
      </w:r>
      <w:r>
        <w:rPr>
          <w:rFonts w:ascii="Courier New" w:hAnsi="Courier New" w:cs="Courier New"/>
          <w:sz w:val="20"/>
          <w:szCs w:val="20"/>
        </w:rPr>
        <w:t xml:space="preserve"> et al. 2009</w:t>
      </w:r>
      <w:r w:rsidRPr="007930D7">
        <w:rPr>
          <w:rFonts w:ascii="Courier New" w:hAnsi="Courier New" w:cs="Courier New"/>
          <w:sz w:val="20"/>
          <w:szCs w:val="20"/>
        </w:rPr>
        <w:t>, Ch. 4) to ensure that row probabilities sum to 1.</w:t>
      </w:r>
    </w:p>
    <w:p w:rsidR="00914602" w:rsidRDefault="00914602" w:rsidP="00914602">
      <w:pPr>
        <w:rPr>
          <w:rFonts w:ascii="Courier New" w:hAnsi="Courier New" w:cs="Courier New"/>
          <w:sz w:val="20"/>
          <w:szCs w:val="20"/>
        </w:rPr>
      </w:pP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# Hastie, T., R. </w:t>
      </w:r>
      <w:proofErr w:type="spellStart"/>
      <w:r>
        <w:rPr>
          <w:rFonts w:ascii="Courier New" w:hAnsi="Courier New" w:cs="Courier New"/>
          <w:sz w:val="20"/>
          <w:szCs w:val="20"/>
        </w:rPr>
        <w:t>Tibshirani</w:t>
      </w:r>
      <w:proofErr w:type="spellEnd"/>
      <w:r>
        <w:rPr>
          <w:rFonts w:ascii="Courier New" w:hAnsi="Courier New" w:cs="Courier New"/>
          <w:sz w:val="20"/>
          <w:szCs w:val="20"/>
        </w:rPr>
        <w:t>, and J. Friedman. 2009. The Elements of Statistical Learning, 2</w:t>
      </w:r>
      <w:r w:rsidRPr="00954951">
        <w:rPr>
          <w:rFonts w:ascii="Courier New" w:hAnsi="Courier New" w:cs="Courier New"/>
          <w:sz w:val="20"/>
          <w:szCs w:val="20"/>
          <w:vertAlign w:val="superscript"/>
        </w:rPr>
        <w:t>nd</w:t>
      </w:r>
      <w:r>
        <w:rPr>
          <w:rFonts w:ascii="Courier New" w:hAnsi="Courier New" w:cs="Courier New"/>
          <w:sz w:val="20"/>
          <w:szCs w:val="20"/>
        </w:rPr>
        <w:t xml:space="preserve"> edition. Springer, New York, NY, USA.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>#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proofErr w:type="gramStart"/>
      <w:r w:rsidRPr="007930D7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&lt;- function(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model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with 4 states that vary by block x year, and detection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robabilities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that vary by year and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julian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date.  Random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effects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used to stabilize parameter estimates across years.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Note: 1=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, 2=Single, 3=Pair (non-repro), 4=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## Transition probability matrix (TPM) parameters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allow TPM parameters to vary by batch and by yea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 in 1:nBlk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initial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,1:4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dirch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alpha4[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hyper-priors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for TPM parameters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2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3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4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2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3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4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2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12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3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13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14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14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2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3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4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2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3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4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2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22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3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23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24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24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lastRenderedPageBreak/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2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3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4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2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3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4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2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32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3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33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34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34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2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3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4mean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0, 0.333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2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3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4var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bb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2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42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3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43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hi44tau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bb] &lt;- 1/phi44var[bb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allow TPM parameters to vary by yea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T-1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1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12mean[bb], phi12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13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13mean[bb], phi13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14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14mean[bb], phi14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2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22mean[bb], phi22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23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23mean[bb], phi23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24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24mean[bb], phi24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3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32mean[bb], phi32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33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33mean[bb], phi33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34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34mean[bb], phi34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rom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state=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4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42mean[bb], phi42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43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43mean[bb], phi43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logPhi44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bb,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44mean[bb], phi44tau[bb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># populate the TPM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T-1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1,1] &lt;- 1/(1+exp(logPhi12[bb,tt])+exp(logPhi13[bb,tt])+exp(logPhi14[bb,tt]))                    # from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to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1,2] &lt;- exp(logPhi12[bb,tt])/(1+exp(logPhi12[bb,tt])+exp(logPhi13[bb,tt])+exp(logPhi14[bb,tt])) # from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to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1,3] &lt;- exp(logPhi13[bb,tt])/(1+exp(logPhi12[bb,tt])+exp(logPhi13[bb,tt])+exp(logPhi14[bb,tt])) # from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to Pair (non-repro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1,4] &lt;- exp(logPhi14[bb,tt])/(1+exp(logPhi12[bb,tt])+exp(logPhi13[bb,tt])+exp(logPhi14[bb,tt])) # from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to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lastRenderedPageBreak/>
        <w:t xml:space="preserve">      TPM[bb,tt,2,1] &lt;- 1/(1+exp(logPhi22[bb,tt])+exp(logPhi23[bb,tt])+exp(logPhi24[bb,tt]))                    # from Single to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2,2] &lt;- exp(logPhi22[bb,tt])/(1+exp(logPhi22[bb,tt])+exp(logPhi23[bb,tt])+exp(logPhi24[bb,tt])) # from Single to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2,3] &lt;- exp(logPhi23[bb,tt])/(1+exp(logPhi22[bb,tt])+exp(logPhi23[bb,tt])+exp(logPhi24[bb,tt])) # from Single to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2,4] &lt;- exp(logPhi24[bb,tt])/(1+exp(logPhi22[bb,tt])+exp(logPhi23[bb,tt])+exp(logPhi24[bb,tt])) # from Single to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3,1] &lt;- 1/(1+exp(logPhi32[bb,tt])+exp(logPhi33[bb,tt])+exp(logPhi34[bb,tt]))                    # from Pair (non-repro) to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3,2] &lt;- exp(logPhi32[bb,tt])/(1+exp(logPhi32[bb,tt])+exp(logPhi33[bb,tt])+exp(logPhi34[bb,tt])) # from Pair to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3,3] &lt;- exp(logPhi33[bb,tt])/(1+exp(logPhi32[bb,tt])+exp(logPhi33[bb,tt])+exp(logPhi34[bb,tt])) # from Pair to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3,4] &lt;- exp(logPhi34[bb,tt])/(1+exp(logPhi32[bb,tt])+exp(logPhi33[bb,tt])+exp(logPhi34[bb,tt])) # from Pair to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4,1] &lt;- 1/(1+exp(logPhi42[bb,tt])+exp(logPhi43[bb,tt])+exp(logPhi44[bb,tt]))                    # from Repro to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4,2] &lt;- exp(logPhi42[bb,tt])/(1+exp(logPhi42[bb,tt])+exp(logPhi43[bb,tt])+exp(logPhi44[bb,tt])) # from Repro to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4,3] &lt;- exp(logPhi43[bb,tt])/(1+exp(logPhi42[bb,tt])+exp(logPhi43[bb,tt])+exp(logPhi44[bb,tt])) # from Repro to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TPM[bb,tt,4,4] &lt;- exp(logPhi44[bb,tt])/(1+exp(logPhi42[bb,tt])+exp(logPhi43[bb,tt])+exp(logPhi44[bb,tt])) # from Repro to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## Detection probability matrix parameters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hyper-priors if state=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2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  # intercept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2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  # linear JD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2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  # quadratic JD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2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2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2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220 &lt;- 1/var22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221 &lt;- 1/var22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222 &lt;- 1/var22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hyper-priors if state=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lastRenderedPageBreak/>
        <w:t xml:space="preserve">  tau320 &lt;- 1/var32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321 &lt;- 1/var32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322 &lt;- 1/var32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3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3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33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3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3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33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330 &lt;- 1/var33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331 &lt;- 1/var33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332 &lt;- 1/var33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 hyper-priors for state=repro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2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2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2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20 &lt;- 1/var42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21 &lt;- 1/var42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22 &lt;- 1/var42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3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3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3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3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3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3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30 &lt;- 1/var43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31 &lt;- 1/var43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32 &lt;- 1/var43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4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4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mu44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mu, tau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40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41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var442 ~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dgamma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2, 0.5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40 &lt;- 1/var44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41 &lt;- 1/var441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tau442 &lt;- 1/var442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#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year-specific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detection parameters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T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22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220, tau220) # intercept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22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221, tau221) # linear JD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22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222, tau222) # quadratic JD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2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20, tau320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2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21, tau321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2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22, tau322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3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30, tau330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3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31, tau331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33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332, tau332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2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20, tau420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2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21, tau421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lastRenderedPageBreak/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2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22, tau422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3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30, tau430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3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31, tau431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3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32, tau432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40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40, tau440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41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41, tau441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beta442[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norm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mu442, tau442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ii in 1:s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(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k)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22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22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2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pair/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repro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3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32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32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3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33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33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33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33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4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42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2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43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43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3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3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logOR44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&lt;- beta440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41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 + beta44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*Date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# populate the detection probability array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spellStart"/>
      <w:proofErr w:type="gramEnd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tt,ii,jj,1,1] &lt;- 1                                                                                                # Detection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f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1,2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1,3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1,4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2,1] &lt;- 1/(1+exp(logOR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))                                                                     # Detect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f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2,2] &lt;-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exp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logOR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)/(1+exp(logOR2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))                                                # Detect Single if Single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2,3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2,4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pair/non-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3,1] &lt;- 1/(1+exp(logOR33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)+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exp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logOR32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))                                              # Detect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f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3,2] &lt;- exp(logOR32[tt,ii,jj])/(1+exp(logOR33[tt,ii,jj])+exp(logOR32[tt,ii,jj]))                         # Detect Single if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3,3] &lt;- exp(logOR33[tt,ii,jj])/(1+exp(logOR33[tt,ii,jj])+exp(logOR32[tt,ii,jj]))                         # Detect Pair if Pair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p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tt,ii,jj,3,4] &lt;- 0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#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state=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>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4,1] &lt;- 1/(1+exp(logOR44[tt,ii,jj])+exp(logOR43[tt,ii,jj])+exp(logOR42[tt,ii,jj]))                       # Detect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Un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f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lastRenderedPageBreak/>
        <w:t xml:space="preserve">        p[tt,ii,jj,4,2] &lt;- exp(logOR42[tt,ii,jj])/(1+exp(logOR44[tt,ii,jj])+exp(logOR43[tt,ii,jj])+exp(logOR42[tt,ii,jj]))  # Detect Single if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4,3] &lt;- exp(logOR43[tt,ii,jj])/(1+exp(logOR44[tt,ii,jj])+exp(logOR43[tt,ii,jj])+exp(logOR42[tt,ii,jj]))  # Detect Pair if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p[tt,ii,jj,4,4] &lt;- exp(logOR44[tt,ii,jj])/(1+exp(logOR44[tt,ii,jj])+exp(logOR43[tt,ii,jj])+exp(logOR42[tt,ii,jj]))  # Detect Repro if Repro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(ii in 1:s) 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impute occupancy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1,ii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ca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hi[Block[ii],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T-1) 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7930D7">
        <w:rPr>
          <w:rFonts w:ascii="Courier New" w:hAnsi="Courier New" w:cs="Courier New"/>
          <w:sz w:val="20"/>
          <w:szCs w:val="20"/>
        </w:rPr>
        <w:t>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[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tt+1,ii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ca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(TPM[Block[ii],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, 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# Likelihood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T) 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7930D7">
        <w:rPr>
          <w:rFonts w:ascii="Courier New" w:hAnsi="Courier New" w:cs="Courier New"/>
          <w:sz w:val="20"/>
          <w:szCs w:val="20"/>
        </w:rPr>
        <w:t>for</w:t>
      </w:r>
      <w:proofErr w:type="gramEnd"/>
      <w:r w:rsidRPr="007930D7"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 in 1:k) {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  Detect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] ~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dcat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(p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,jj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Occ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[</w:t>
      </w:r>
      <w:proofErr w:type="spellStart"/>
      <w:r w:rsidRPr="007930D7">
        <w:rPr>
          <w:rFonts w:ascii="Courier New" w:hAnsi="Courier New" w:cs="Courier New"/>
          <w:sz w:val="20"/>
          <w:szCs w:val="20"/>
        </w:rPr>
        <w:t>tt,ii</w:t>
      </w:r>
      <w:proofErr w:type="spellEnd"/>
      <w:r w:rsidRPr="007930D7">
        <w:rPr>
          <w:rFonts w:ascii="Courier New" w:hAnsi="Courier New" w:cs="Courier New"/>
          <w:sz w:val="20"/>
          <w:szCs w:val="20"/>
        </w:rPr>
        <w:t>], ])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 xml:space="preserve">  }</w:t>
      </w:r>
    </w:p>
    <w:p w:rsidR="00914602" w:rsidRPr="007930D7" w:rsidRDefault="00914602" w:rsidP="00914602">
      <w:pPr>
        <w:rPr>
          <w:rFonts w:ascii="Courier New" w:hAnsi="Courier New" w:cs="Courier New"/>
          <w:sz w:val="20"/>
          <w:szCs w:val="20"/>
        </w:rPr>
      </w:pPr>
      <w:r w:rsidRPr="007930D7">
        <w:rPr>
          <w:rFonts w:ascii="Courier New" w:hAnsi="Courier New" w:cs="Courier New"/>
          <w:sz w:val="20"/>
          <w:szCs w:val="20"/>
        </w:rPr>
        <w:t>}</w:t>
      </w:r>
    </w:p>
    <w:p w:rsidR="00914602" w:rsidRDefault="00914602" w:rsidP="00914602">
      <w:pPr>
        <w:spacing w:after="200" w:line="276" w:lineRule="auto"/>
      </w:pPr>
    </w:p>
    <w:p w:rsidR="00914602" w:rsidRDefault="00914602" w:rsidP="00914602"/>
    <w:p w:rsidR="005245E8" w:rsidRDefault="005245E8"/>
    <w:sectPr w:rsidR="005245E8" w:rsidSect="005245E8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1674" w:rsidRDefault="009C1674">
      <w:r>
        <w:separator/>
      </w:r>
    </w:p>
  </w:endnote>
  <w:endnote w:type="continuationSeparator" w:id="0">
    <w:p w:rsidR="009C1674" w:rsidRDefault="009C1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897038"/>
      <w:docPartObj>
        <w:docPartGallery w:val="Page Numbers (Bottom of Page)"/>
        <w:docPartUnique/>
      </w:docPartObj>
    </w:sdtPr>
    <w:sdtEndPr/>
    <w:sdtContent>
      <w:p w:rsidR="000F0F24" w:rsidRDefault="009146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36F4">
          <w:rPr>
            <w:noProof/>
          </w:rPr>
          <w:t>1</w:t>
        </w:r>
        <w:r>
          <w:fldChar w:fldCharType="end"/>
        </w:r>
      </w:p>
    </w:sdtContent>
  </w:sdt>
  <w:p w:rsidR="000F0F24" w:rsidRDefault="009C1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1674" w:rsidRDefault="009C1674">
      <w:r>
        <w:separator/>
      </w:r>
    </w:p>
  </w:footnote>
  <w:footnote w:type="continuationSeparator" w:id="0">
    <w:p w:rsidR="009C1674" w:rsidRDefault="009C1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02"/>
    <w:rsid w:val="000057DB"/>
    <w:rsid w:val="00042AF5"/>
    <w:rsid w:val="000A6D2B"/>
    <w:rsid w:val="0024772E"/>
    <w:rsid w:val="00275F9E"/>
    <w:rsid w:val="002C36F4"/>
    <w:rsid w:val="0036463C"/>
    <w:rsid w:val="00450E50"/>
    <w:rsid w:val="0051652C"/>
    <w:rsid w:val="005245E8"/>
    <w:rsid w:val="00551186"/>
    <w:rsid w:val="00586396"/>
    <w:rsid w:val="00593A3C"/>
    <w:rsid w:val="0067320E"/>
    <w:rsid w:val="00755ED1"/>
    <w:rsid w:val="007972D3"/>
    <w:rsid w:val="007D425D"/>
    <w:rsid w:val="0086528F"/>
    <w:rsid w:val="00914602"/>
    <w:rsid w:val="00960C8E"/>
    <w:rsid w:val="009C1674"/>
    <w:rsid w:val="009E539B"/>
    <w:rsid w:val="00A521D7"/>
    <w:rsid w:val="00A74B3E"/>
    <w:rsid w:val="00A85DFF"/>
    <w:rsid w:val="00AE28E7"/>
    <w:rsid w:val="00CE3337"/>
    <w:rsid w:val="00D22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A2CD34-5044-4D10-A4EB-DB70F1DF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02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46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46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626</Words>
  <Characters>927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yerhaeuser</Company>
  <LinksUpToDate>false</LinksUpToDate>
  <CharactersWithSpaces>10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4</dc:creator>
  <cp:lastModifiedBy>Kroll, AJ</cp:lastModifiedBy>
  <cp:revision>5</cp:revision>
  <dcterms:created xsi:type="dcterms:W3CDTF">2015-12-23T18:08:00Z</dcterms:created>
  <dcterms:modified xsi:type="dcterms:W3CDTF">2015-12-29T21:13:00Z</dcterms:modified>
</cp:coreProperties>
</file>